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337" w:rsidRPr="003640A1" w:rsidRDefault="00F31337" w:rsidP="00F31337">
      <w:pPr>
        <w:spacing w:line="480" w:lineRule="auto"/>
        <w:rPr>
          <w:rFonts w:ascii="Arial" w:hAnsi="Arial" w:cs="Arial"/>
          <w:b/>
          <w:color w:val="000000"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color w:val="000000"/>
          <w:sz w:val="20"/>
          <w:szCs w:val="20"/>
          <w:lang w:val="en-US"/>
        </w:rPr>
        <w:t>Additional</w:t>
      </w:r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Table </w:t>
      </w:r>
      <w:proofErr w:type="spellStart"/>
      <w:r w:rsidR="00483FA3">
        <w:rPr>
          <w:rFonts w:ascii="Arial" w:hAnsi="Arial" w:cs="Arial"/>
          <w:b/>
          <w:color w:val="000000"/>
          <w:sz w:val="20"/>
          <w:szCs w:val="20"/>
          <w:lang w:val="en-US"/>
        </w:rPr>
        <w:t>S</w:t>
      </w:r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>2</w:t>
      </w:r>
      <w:proofErr w:type="spellEnd"/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>.</w:t>
      </w:r>
      <w:proofErr w:type="gramEnd"/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Univariate analysis of variables associated with mortality in the overall population of patients treated with noninvasive ventilation for </w:t>
      </w:r>
      <w:r w:rsidRPr="003640A1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de novo</w:t>
      </w:r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acute hypoxemic respiratory failure.</w:t>
      </w:r>
    </w:p>
    <w:p w:rsidR="00F31337" w:rsidRPr="003640A1" w:rsidRDefault="00F31337" w:rsidP="00F31337">
      <w:pPr>
        <w:spacing w:line="480" w:lineRule="auto"/>
        <w:rPr>
          <w:rFonts w:ascii="Arial" w:hAnsi="Arial" w:cs="Arial"/>
          <w:b/>
          <w:color w:val="000000"/>
          <w:sz w:val="20"/>
          <w:szCs w:val="20"/>
          <w:lang w:val="en-US"/>
        </w:rPr>
      </w:pPr>
    </w:p>
    <w:tbl>
      <w:tblPr>
        <w:tblW w:w="9970" w:type="dxa"/>
        <w:jc w:val="center"/>
        <w:tblLook w:val="04A0"/>
      </w:tblPr>
      <w:tblGrid>
        <w:gridCol w:w="4962"/>
        <w:gridCol w:w="1701"/>
        <w:gridCol w:w="2259"/>
        <w:gridCol w:w="1048"/>
      </w:tblGrid>
      <w:tr w:rsidR="00F31337" w:rsidRPr="00483FA3" w:rsidTr="000A3074">
        <w:trPr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urvivors</w:t>
            </w:r>
          </w:p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n=161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on-survivors</w:t>
            </w:r>
          </w:p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n=47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F31337" w:rsidRPr="00483FA3" w:rsidTr="000A3074">
        <w:trPr>
          <w:jc w:val="center"/>
        </w:trPr>
        <w:tc>
          <w:tcPr>
            <w:tcW w:w="99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mographic characteristics</w:t>
            </w:r>
          </w:p>
        </w:tc>
      </w:tr>
      <w:tr w:rsidR="00F31337" w:rsidRPr="00483FA3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249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 (49-74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="00491C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56-72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der, male, n (%)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4 (65%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72%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mplified acute physiology score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26-41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 (36-50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munocompromised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 (27%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57%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3</w:t>
            </w:r>
          </w:p>
        </w:tc>
      </w:tr>
      <w:tr w:rsidR="00F31337" w:rsidRPr="00BE7292" w:rsidTr="000A3074">
        <w:trPr>
          <w:jc w:val="center"/>
        </w:trPr>
        <w:tc>
          <w:tcPr>
            <w:tcW w:w="892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sk factor for acute respiratory failure, n (%)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ulmonary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3 (76%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 (83%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trapulmonary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9.9%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4.3%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risk fac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14%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13%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lateral lung infiltrates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6 (78%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 (94%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F31337" w:rsidRPr="00BE7292" w:rsidTr="000A3074">
        <w:trPr>
          <w:jc w:val="center"/>
        </w:trPr>
        <w:tc>
          <w:tcPr>
            <w:tcW w:w="99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oxygen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asgow score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5 </w:t>
            </w:r>
            <w:r w:rsidR="000A7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5-15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5-15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stolic blood pressure, mm Hg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 (112-147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4 (116-139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rt rate, per min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 (96-123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5 (92-118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piratory rate, per min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28-36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28-38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xygen flow, l/min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9-15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0-15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s-ES_tradnl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s-ES_tradnl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1 (95-180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6 (78-185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C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31-39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32-38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5 (7.41-7.47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6 (7.42-7.49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F31337" w:rsidRPr="00483FA3" w:rsidTr="000A3074">
        <w:trPr>
          <w:jc w:val="center"/>
        </w:trPr>
        <w:tc>
          <w:tcPr>
            <w:tcW w:w="99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noninvasive ventilation after 1 hour</w:t>
            </w:r>
          </w:p>
        </w:tc>
      </w:tr>
      <w:tr w:rsidR="00F31337" w:rsidRPr="00BE7292" w:rsidTr="000A3074">
        <w:trPr>
          <w:trHeight w:val="82"/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sure support, cm H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6-10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7-10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0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 end-expiratory pressure, cm H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 (50-100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 (60-100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F31337" w:rsidRPr="00BE7292" w:rsidTr="000A3074">
        <w:trPr>
          <w:trHeight w:val="82"/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%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 (96-99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 (95-99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F31337" w:rsidRPr="00BE7292" w:rsidTr="000A3074">
        <w:trPr>
          <w:trHeight w:val="82"/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piratory rate, per min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24-35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26-37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F31337" w:rsidRPr="00BE7292" w:rsidTr="000A3074">
        <w:trPr>
          <w:trHeight w:val="82"/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ired tidal volume, mL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0 (470-652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0 (579-751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F31337" w:rsidRPr="00BE7292" w:rsidTr="000A3074">
        <w:trPr>
          <w:trHeight w:val="82"/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nute ventilation, L/min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3 (13.0-20.3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6 (16.4-24.0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9 (121-242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2 (106-203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141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150 mm Hg, n (%)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/144 (37%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55%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C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32-40)</w:t>
            </w:r>
            <w:r w:rsidR="00491C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30-42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9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4 (7.39-7.47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</w:t>
            </w:r>
            <w:r w:rsidR="0058488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7.40-7.48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F31337" w:rsidRPr="00483FA3" w:rsidTr="000A3074">
        <w:trPr>
          <w:jc w:val="center"/>
        </w:trPr>
        <w:tc>
          <w:tcPr>
            <w:tcW w:w="99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noninvasive ventilation within the first 24 hours after ICU admission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rst 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0A789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0 (102-200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491CE1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4 (82-133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rst 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&lt; 150 mm Hg, n (%)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/146 (55%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 (79%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ute respiratory distress syndrome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8 (73%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 (94%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ubation, n (%)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 (34%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 (100%)</w:t>
            </w:r>
            <w:bookmarkStart w:id="0" w:name="_GoBack"/>
            <w:bookmarkEnd w:id="0"/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ime to intubation (h)</w:t>
            </w:r>
          </w:p>
        </w:tc>
        <w:tc>
          <w:tcPr>
            <w:tcW w:w="1701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2-28)</w:t>
            </w:r>
          </w:p>
        </w:tc>
        <w:tc>
          <w:tcPr>
            <w:tcW w:w="2259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2-31)</w:t>
            </w:r>
          </w:p>
        </w:tc>
        <w:tc>
          <w:tcPr>
            <w:tcW w:w="1048" w:type="dxa"/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 w:rsidR="00F31337" w:rsidRPr="00BE7292" w:rsidTr="000A3074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length of stay, 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6-14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4-24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F31337" w:rsidRPr="00041F16" w:rsidRDefault="00F313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</w:tbl>
    <w:p w:rsidR="00650C4B" w:rsidRDefault="00650C4B"/>
    <w:sectPr w:rsidR="00650C4B" w:rsidSect="00B641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508">
    <w:altName w:val="Calibri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08"/>
  <w:hyphenationZone w:val="425"/>
  <w:characterSpacingControl w:val="doNotCompress"/>
  <w:compat/>
  <w:rsids>
    <w:rsidRoot w:val="00F31337"/>
    <w:rsid w:val="000A2491"/>
    <w:rsid w:val="000A7897"/>
    <w:rsid w:val="00291CB8"/>
    <w:rsid w:val="00483FA3"/>
    <w:rsid w:val="00491CE1"/>
    <w:rsid w:val="00584885"/>
    <w:rsid w:val="00650C4B"/>
    <w:rsid w:val="007706BF"/>
    <w:rsid w:val="00777961"/>
    <w:rsid w:val="009B16E0"/>
    <w:rsid w:val="00B64186"/>
    <w:rsid w:val="00C33034"/>
    <w:rsid w:val="00CD4A11"/>
    <w:rsid w:val="00DB5A73"/>
    <w:rsid w:val="00F313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337"/>
    <w:pPr>
      <w:suppressAutoHyphens/>
    </w:pPr>
    <w:rPr>
      <w:rFonts w:ascii="Calibri" w:eastAsia="SimSun" w:hAnsi="Calibri" w:cs="font50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Coudroy</dc:creator>
  <cp:keywords/>
  <dc:description/>
  <cp:lastModifiedBy>0013357</cp:lastModifiedBy>
  <cp:revision>4</cp:revision>
  <dcterms:created xsi:type="dcterms:W3CDTF">2019-05-29T10:16:00Z</dcterms:created>
  <dcterms:modified xsi:type="dcterms:W3CDTF">2019-08-07T14:36:00Z</dcterms:modified>
</cp:coreProperties>
</file>